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A9489" w14:textId="48AC50CC" w:rsidR="004C5888" w:rsidRPr="004C5888" w:rsidRDefault="004C5888">
      <w:pPr>
        <w:rPr>
          <w:rFonts w:ascii="Times New Roman" w:hAnsi="Times New Roman" w:cs="Times New Roman"/>
          <w:lang w:val="en-US"/>
        </w:rPr>
      </w:pPr>
      <w:r w:rsidRPr="004C5888">
        <w:rPr>
          <w:rFonts w:ascii="Times New Roman" w:hAnsi="Times New Roman" w:cs="Times New Roman"/>
          <w:lang w:val="en-US"/>
        </w:rPr>
        <w:t xml:space="preserve">Supplementary Table 1: </w:t>
      </w:r>
      <w:r>
        <w:rPr>
          <w:rFonts w:ascii="Times New Roman" w:hAnsi="Times New Roman" w:cs="Times New Roman"/>
          <w:lang w:val="en-US"/>
        </w:rPr>
        <w:t xml:space="preserve">Analysis of </w:t>
      </w:r>
      <w:r w:rsidRPr="004C5888">
        <w:rPr>
          <w:rFonts w:ascii="Times New Roman" w:hAnsi="Times New Roman" w:cs="Times New Roman"/>
          <w:lang w:val="en-US"/>
        </w:rPr>
        <w:t xml:space="preserve">BCR/ABL sequence </w:t>
      </w:r>
      <w:r>
        <w:rPr>
          <w:rFonts w:ascii="Times New Roman" w:hAnsi="Times New Roman" w:cs="Times New Roman"/>
          <w:lang w:val="en-US"/>
        </w:rPr>
        <w:t>from</w:t>
      </w:r>
      <w:r w:rsidRPr="004C5888">
        <w:rPr>
          <w:rFonts w:ascii="Times New Roman" w:hAnsi="Times New Roman" w:cs="Times New Roman"/>
          <w:lang w:val="en-US"/>
        </w:rPr>
        <w:t xml:space="preserve"> 41 single </w:t>
      </w:r>
      <w:r>
        <w:rPr>
          <w:rFonts w:ascii="Times New Roman" w:hAnsi="Times New Roman" w:cs="Times New Roman"/>
          <w:lang w:val="en-US"/>
        </w:rPr>
        <w:t xml:space="preserve">edited </w:t>
      </w:r>
      <w:r w:rsidRPr="004C5888">
        <w:rPr>
          <w:rFonts w:ascii="Times New Roman" w:hAnsi="Times New Roman" w:cs="Times New Roman"/>
          <w:lang w:val="en-US"/>
        </w:rPr>
        <w:t xml:space="preserve">cell-derived clones. </w:t>
      </w:r>
    </w:p>
    <w:p w14:paraId="2101023F" w14:textId="77777777" w:rsidR="004C5888" w:rsidRPr="004C5888" w:rsidRDefault="004C5888">
      <w:pPr>
        <w:rPr>
          <w:lang w:val="en-US"/>
        </w:rPr>
      </w:pPr>
    </w:p>
    <w:tbl>
      <w:tblPr>
        <w:tblStyle w:val="Tablaconcuadrcula"/>
        <w:tblW w:w="11907" w:type="dxa"/>
        <w:tblInd w:w="-12" w:type="dxa"/>
        <w:tblLayout w:type="fixed"/>
        <w:tblLook w:val="04A0" w:firstRow="1" w:lastRow="0" w:firstColumn="1" w:lastColumn="0" w:noHBand="0" w:noVBand="1"/>
      </w:tblPr>
      <w:tblGrid>
        <w:gridCol w:w="2977"/>
        <w:gridCol w:w="7371"/>
        <w:gridCol w:w="1559"/>
      </w:tblGrid>
      <w:tr w:rsidR="00AC34CC" w:rsidRPr="00AC34CC" w14:paraId="79EA2AC0" w14:textId="77777777" w:rsidTr="00CD3469">
        <w:trPr>
          <w:trHeight w:val="400"/>
        </w:trPr>
        <w:tc>
          <w:tcPr>
            <w:tcW w:w="2977" w:type="dxa"/>
            <w:noWrap/>
            <w:hideMark/>
          </w:tcPr>
          <w:p w14:paraId="61E1CB60" w14:textId="77777777" w:rsidR="00AC34CC" w:rsidRPr="00CD3469" w:rsidRDefault="00AC34CC" w:rsidP="000578A2">
            <w:pPr>
              <w:jc w:val="center"/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  <w:t>Single-cell Clone</w:t>
            </w:r>
          </w:p>
          <w:p w14:paraId="5F8A3E89" w14:textId="7CAFE7A0" w:rsidR="00CD3469" w:rsidRPr="00CD3469" w:rsidRDefault="00CD3469" w:rsidP="000578A2">
            <w:pPr>
              <w:jc w:val="center"/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  <w:t>Variation</w:t>
            </w:r>
          </w:p>
        </w:tc>
        <w:tc>
          <w:tcPr>
            <w:tcW w:w="7371" w:type="dxa"/>
            <w:noWrap/>
            <w:vAlign w:val="center"/>
            <w:hideMark/>
          </w:tcPr>
          <w:p w14:paraId="558DF3AC" w14:textId="09ECF8B3" w:rsidR="00AC34CC" w:rsidRPr="00CD3469" w:rsidRDefault="000578A2" w:rsidP="00CD3469">
            <w:pPr>
              <w:jc w:val="center"/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  <w:t>Sequence</w:t>
            </w:r>
          </w:p>
        </w:tc>
        <w:tc>
          <w:tcPr>
            <w:tcW w:w="1559" w:type="dxa"/>
            <w:noWrap/>
            <w:vAlign w:val="center"/>
            <w:hideMark/>
          </w:tcPr>
          <w:p w14:paraId="41C9E886" w14:textId="77777777" w:rsidR="00AC34CC" w:rsidRPr="00CD3469" w:rsidRDefault="00AC34CC" w:rsidP="00CD3469">
            <w:pPr>
              <w:jc w:val="center"/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b/>
                <w:caps/>
                <w:color w:val="000000"/>
                <w:sz w:val="20"/>
                <w:szCs w:val="20"/>
                <w:lang w:val="es-ES_tradnl" w:eastAsia="es-ES_tradnl"/>
              </w:rPr>
              <w:t>Effect</w:t>
            </w:r>
          </w:p>
        </w:tc>
      </w:tr>
      <w:tr w:rsidR="00AC34CC" w:rsidRPr="00AC34CC" w14:paraId="4D3CA93D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777124B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ild Type</w:t>
            </w:r>
          </w:p>
        </w:tc>
        <w:tc>
          <w:tcPr>
            <w:tcW w:w="7371" w:type="dxa"/>
            <w:noWrap/>
            <w:hideMark/>
          </w:tcPr>
          <w:p w14:paraId="1E059B8B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color w:val="FF0000"/>
                <w:sz w:val="20"/>
                <w:szCs w:val="20"/>
                <w:lang w:val="es-ES_tradnl" w:eastAsia="es-ES_tradnl"/>
              </w:rPr>
              <w:t>AGAGTTCAAAAGCCCTTCAG</w:t>
            </w:r>
            <w:r w:rsidRPr="00AC34CC">
              <w:rPr>
                <w:rFonts w:ascii="Calibri (Cuerpo)" w:eastAsia="Times New Roman" w:hAnsi="Calibri (Cuerpo)" w:cs="Times New Roman"/>
                <w:b/>
                <w:bCs/>
                <w:color w:val="000000"/>
                <w:sz w:val="20"/>
                <w:szCs w:val="20"/>
                <w:u w:val="single"/>
                <w:lang w:val="es-ES_tradnl" w:eastAsia="es-ES_tradnl"/>
              </w:rPr>
              <w:t>CGG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582CE43C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AC34CC" w:rsidRPr="00AC34CC" w14:paraId="51B017F7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B356207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1 In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 5bp / Del 3bp</w:t>
            </w:r>
          </w:p>
        </w:tc>
        <w:tc>
          <w:tcPr>
            <w:tcW w:w="7371" w:type="dxa"/>
            <w:noWrap/>
            <w:hideMark/>
          </w:tcPr>
          <w:p w14:paraId="39FE6A5B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agtag</w:t>
            </w:r>
            <w:r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***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7042E74B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1264945A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B9431F9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2 Del 4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7371" w:type="dxa"/>
            <w:noWrap/>
            <w:hideMark/>
          </w:tcPr>
          <w:p w14:paraId="2F4E161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****AGCGGCCAGTAGCATCTGACTTTGAG</w:t>
            </w:r>
          </w:p>
        </w:tc>
        <w:tc>
          <w:tcPr>
            <w:tcW w:w="1559" w:type="dxa"/>
            <w:noWrap/>
            <w:hideMark/>
          </w:tcPr>
          <w:p w14:paraId="61B25B4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58F6F409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379C0734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 Del 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p</w:t>
            </w:r>
          </w:p>
        </w:tc>
        <w:tc>
          <w:tcPr>
            <w:tcW w:w="7371" w:type="dxa"/>
            <w:noWrap/>
            <w:hideMark/>
          </w:tcPr>
          <w:p w14:paraId="77CD2CCE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********GGCCAGTAGCATCTGACTTTGAG</w:t>
            </w:r>
          </w:p>
        </w:tc>
        <w:tc>
          <w:tcPr>
            <w:tcW w:w="1559" w:type="dxa"/>
            <w:noWrap/>
            <w:hideMark/>
          </w:tcPr>
          <w:p w14:paraId="153CCFA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2C4332DB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4FCEA3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4 Del 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p</w:t>
            </w:r>
          </w:p>
        </w:tc>
        <w:tc>
          <w:tcPr>
            <w:tcW w:w="7371" w:type="dxa"/>
            <w:noWrap/>
            <w:hideMark/>
          </w:tcPr>
          <w:p w14:paraId="45B21DDE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 ***********AGTAGCATCTGACTTTGAG</w:t>
            </w:r>
          </w:p>
        </w:tc>
        <w:tc>
          <w:tcPr>
            <w:tcW w:w="1559" w:type="dxa"/>
            <w:noWrap/>
            <w:hideMark/>
          </w:tcPr>
          <w:p w14:paraId="5D3097FA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67ACB618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902B7A7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 5 WT</w:t>
            </w:r>
          </w:p>
        </w:tc>
        <w:tc>
          <w:tcPr>
            <w:tcW w:w="7371" w:type="dxa"/>
            <w:noWrap/>
            <w:hideMark/>
          </w:tcPr>
          <w:p w14:paraId="684C4F1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5282315E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38B6FE4D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7D2937A" w14:textId="0E437C2F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6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I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ns 5 bp/ Del 3bp</w:t>
            </w:r>
          </w:p>
        </w:tc>
        <w:tc>
          <w:tcPr>
            <w:tcW w:w="7371" w:type="dxa"/>
            <w:noWrap/>
            <w:hideMark/>
          </w:tcPr>
          <w:p w14:paraId="1470AA95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agtag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414CC1E3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76B58222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5F46ABD5" w14:textId="6A0A2962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7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Ins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 665 bp </w:t>
            </w:r>
          </w:p>
        </w:tc>
        <w:tc>
          <w:tcPr>
            <w:tcW w:w="7371" w:type="dxa"/>
            <w:noWrap/>
            <w:hideMark/>
          </w:tcPr>
          <w:p w14:paraId="353AFEBE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  <w:noWrap/>
            <w:hideMark/>
          </w:tcPr>
          <w:p w14:paraId="334B9C3C" w14:textId="0B3243A3" w:rsidR="00AC34CC" w:rsidRPr="00CD3469" w:rsidRDefault="00D97FA8" w:rsidP="00AC34CC">
            <w:pPr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78575C2C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C4E587A" w14:textId="66293A66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8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I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ns 3 bp</w:t>
            </w:r>
          </w:p>
        </w:tc>
        <w:tc>
          <w:tcPr>
            <w:tcW w:w="7371" w:type="dxa"/>
            <w:noWrap/>
            <w:hideMark/>
          </w:tcPr>
          <w:p w14:paraId="54A4F93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57F8A178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add 1 aa</w:t>
            </w:r>
          </w:p>
        </w:tc>
      </w:tr>
      <w:tr w:rsidR="00AC34CC" w:rsidRPr="00AC34CC" w14:paraId="4CD6A270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4A77ED2F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 9 WT</w:t>
            </w:r>
          </w:p>
        </w:tc>
        <w:tc>
          <w:tcPr>
            <w:tcW w:w="7371" w:type="dxa"/>
            <w:noWrap/>
            <w:hideMark/>
          </w:tcPr>
          <w:p w14:paraId="75D2FECF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3A864A21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5088A4B0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122835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 10 WT</w:t>
            </w:r>
          </w:p>
        </w:tc>
        <w:tc>
          <w:tcPr>
            <w:tcW w:w="7371" w:type="dxa"/>
            <w:noWrap/>
            <w:hideMark/>
          </w:tcPr>
          <w:p w14:paraId="0415ACF3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4E98A1EB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0744857C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522D87E" w14:textId="104D4837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11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8 bp</w:t>
            </w:r>
          </w:p>
        </w:tc>
        <w:tc>
          <w:tcPr>
            <w:tcW w:w="7371" w:type="dxa"/>
            <w:noWrap/>
            <w:hideMark/>
          </w:tcPr>
          <w:p w14:paraId="44D82A79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******************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GTAGCATCTGACTTTGAG</w:t>
            </w:r>
          </w:p>
        </w:tc>
        <w:tc>
          <w:tcPr>
            <w:tcW w:w="1559" w:type="dxa"/>
            <w:noWrap/>
            <w:hideMark/>
          </w:tcPr>
          <w:p w14:paraId="33E22F7C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remove 6 aa</w:t>
            </w:r>
          </w:p>
        </w:tc>
      </w:tr>
      <w:tr w:rsidR="00AC34CC" w:rsidRPr="00AC34CC" w14:paraId="538D0FBC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AC1ACED" w14:textId="23606C21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12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1 bp</w:t>
            </w:r>
          </w:p>
        </w:tc>
        <w:tc>
          <w:tcPr>
            <w:tcW w:w="7371" w:type="dxa"/>
            <w:noWrap/>
            <w:hideMark/>
          </w:tcPr>
          <w:p w14:paraId="2313F9DC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 ***********AGTAGCATCTGACTTTGAG</w:t>
            </w:r>
          </w:p>
        </w:tc>
        <w:tc>
          <w:tcPr>
            <w:tcW w:w="1559" w:type="dxa"/>
            <w:noWrap/>
            <w:hideMark/>
          </w:tcPr>
          <w:p w14:paraId="506526C4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040E127C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5A173AA" w14:textId="1530962C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13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Ins 5 bp / 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3bp</w:t>
            </w:r>
          </w:p>
        </w:tc>
        <w:tc>
          <w:tcPr>
            <w:tcW w:w="7371" w:type="dxa"/>
            <w:noWrap/>
            <w:hideMark/>
          </w:tcPr>
          <w:p w14:paraId="7DDF2ED3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agtag</w:t>
            </w:r>
            <w:r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***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76144E55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4CE4EB18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AE7DF69" w14:textId="3C03B012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14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bp</w:t>
            </w:r>
          </w:p>
        </w:tc>
        <w:tc>
          <w:tcPr>
            <w:tcW w:w="7371" w:type="dxa"/>
            <w:noWrap/>
            <w:hideMark/>
          </w:tcPr>
          <w:p w14:paraId="1C729A1C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*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738EEB4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1073FB2D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051BCB9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 15  A/G</w:t>
            </w:r>
          </w:p>
        </w:tc>
        <w:tc>
          <w:tcPr>
            <w:tcW w:w="7371" w:type="dxa"/>
            <w:noWrap/>
            <w:hideMark/>
          </w:tcPr>
          <w:p w14:paraId="165D36F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a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111291E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147D754B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4C779FEC" w14:textId="67445C90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16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243F11E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229DA2DB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3A2560B6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C096788" w14:textId="45CB4175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17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C</w:t>
            </w:r>
          </w:p>
        </w:tc>
        <w:tc>
          <w:tcPr>
            <w:tcW w:w="7371" w:type="dxa"/>
            <w:noWrap/>
            <w:hideMark/>
          </w:tcPr>
          <w:p w14:paraId="7FD5A977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*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42D32AFF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049B926A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46FC0B6C" w14:textId="26E97929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18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8bp</w:t>
            </w:r>
          </w:p>
        </w:tc>
        <w:tc>
          <w:tcPr>
            <w:tcW w:w="7371" w:type="dxa"/>
            <w:noWrap/>
            <w:hideMark/>
          </w:tcPr>
          <w:p w14:paraId="4E4EF7E3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********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4688AE82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047720BE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5F4C902C" w14:textId="4026B8D0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lastRenderedPageBreak/>
              <w:t xml:space="preserve">Clon 19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1bp</w:t>
            </w:r>
          </w:p>
        </w:tc>
        <w:tc>
          <w:tcPr>
            <w:tcW w:w="7371" w:type="dxa"/>
            <w:noWrap/>
            <w:hideMark/>
          </w:tcPr>
          <w:p w14:paraId="1743D382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***********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AGTAGCATCTGACTTTGAG</w:t>
            </w:r>
          </w:p>
        </w:tc>
        <w:tc>
          <w:tcPr>
            <w:tcW w:w="1559" w:type="dxa"/>
            <w:noWrap/>
            <w:hideMark/>
          </w:tcPr>
          <w:p w14:paraId="2015EECE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4CAC8A4D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92FCC92" w14:textId="3F7B2590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20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8bp</w:t>
            </w:r>
          </w:p>
        </w:tc>
        <w:tc>
          <w:tcPr>
            <w:tcW w:w="7371" w:type="dxa"/>
            <w:noWrap/>
            <w:hideMark/>
          </w:tcPr>
          <w:p w14:paraId="69C7FC0A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********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381D0744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460720D4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2429A92" w14:textId="7139FDB5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21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T</w:t>
            </w:r>
          </w:p>
        </w:tc>
        <w:tc>
          <w:tcPr>
            <w:tcW w:w="7371" w:type="dxa"/>
            <w:noWrap/>
            <w:hideMark/>
          </w:tcPr>
          <w:p w14:paraId="20308A6A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*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013AC0E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38BBBC71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A8346BA" w14:textId="635C9708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22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1bp</w:t>
            </w:r>
          </w:p>
        </w:tc>
        <w:tc>
          <w:tcPr>
            <w:tcW w:w="7371" w:type="dxa"/>
            <w:noWrap/>
            <w:hideMark/>
          </w:tcPr>
          <w:p w14:paraId="393D071E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***********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7546D08E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67074F55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5390169" w14:textId="0D087E43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23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1bp</w:t>
            </w:r>
          </w:p>
        </w:tc>
        <w:tc>
          <w:tcPr>
            <w:tcW w:w="7371" w:type="dxa"/>
            <w:noWrap/>
            <w:hideMark/>
          </w:tcPr>
          <w:p w14:paraId="46F7E220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***********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AGTAGCATCTGACTTTGAG</w:t>
            </w:r>
          </w:p>
        </w:tc>
        <w:tc>
          <w:tcPr>
            <w:tcW w:w="1559" w:type="dxa"/>
            <w:noWrap/>
            <w:hideMark/>
          </w:tcPr>
          <w:p w14:paraId="2EAABC52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6F25A02D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E7B5CE7" w14:textId="541F86C1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24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7DA7C86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28C02A5B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501AC52F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17EC441" w14:textId="79C8A39E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25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473BA64A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566732F5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6107D9F6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E0B704C" w14:textId="4684E85D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26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8 bp</w:t>
            </w:r>
          </w:p>
        </w:tc>
        <w:tc>
          <w:tcPr>
            <w:tcW w:w="7371" w:type="dxa"/>
            <w:noWrap/>
            <w:hideMark/>
          </w:tcPr>
          <w:p w14:paraId="07DFCD62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******************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GTAGCATCTGACTTTGAG</w:t>
            </w:r>
          </w:p>
        </w:tc>
        <w:tc>
          <w:tcPr>
            <w:tcW w:w="1559" w:type="dxa"/>
            <w:noWrap/>
            <w:hideMark/>
          </w:tcPr>
          <w:p w14:paraId="2FD6DDCD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remove 6 aa</w:t>
            </w:r>
          </w:p>
        </w:tc>
      </w:tr>
      <w:tr w:rsidR="00AC34CC" w:rsidRPr="00AC34CC" w14:paraId="1BAC665F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0541A01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27 Ins 1bp</w:t>
            </w:r>
          </w:p>
        </w:tc>
        <w:tc>
          <w:tcPr>
            <w:tcW w:w="7371" w:type="dxa"/>
            <w:noWrap/>
            <w:hideMark/>
          </w:tcPr>
          <w:p w14:paraId="41A65CA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263D6084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4D4F0960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3FE009C0" w14:textId="020D67AC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28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10E2F04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6D28B25A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461A734A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C278A41" w14:textId="0AAC6C49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29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8bp</w:t>
            </w:r>
          </w:p>
        </w:tc>
        <w:tc>
          <w:tcPr>
            <w:tcW w:w="7371" w:type="dxa"/>
            <w:noWrap/>
            <w:hideMark/>
          </w:tcPr>
          <w:p w14:paraId="43EFCC69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********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6181A817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01B04BA8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7FC5BE29" w14:textId="34438064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30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8bp</w:t>
            </w:r>
          </w:p>
        </w:tc>
        <w:tc>
          <w:tcPr>
            <w:tcW w:w="7371" w:type="dxa"/>
            <w:noWrap/>
            <w:hideMark/>
          </w:tcPr>
          <w:p w14:paraId="601D3AC1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********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5C63F4B9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1110E645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63531577" w14:textId="7190C287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1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056B613C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037DED9A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41E899A7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505E96D1" w14:textId="2A79FE55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2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WT</w:t>
            </w:r>
          </w:p>
        </w:tc>
        <w:tc>
          <w:tcPr>
            <w:tcW w:w="7371" w:type="dxa"/>
            <w:noWrap/>
            <w:hideMark/>
          </w:tcPr>
          <w:p w14:paraId="57CCC124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T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651A6D86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none</w:t>
            </w:r>
          </w:p>
        </w:tc>
      </w:tr>
      <w:tr w:rsidR="00AC34CC" w:rsidRPr="00AC34CC" w14:paraId="6CDD0C93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35B6BB2" w14:textId="279123DC" w:rsidR="00AC34CC" w:rsidRPr="00AC34CC" w:rsidRDefault="00CD3469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33 D</w:t>
            </w:r>
            <w:r w:rsidR="00AC34CC"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4bp</w:t>
            </w:r>
          </w:p>
        </w:tc>
        <w:tc>
          <w:tcPr>
            <w:tcW w:w="7371" w:type="dxa"/>
            <w:noWrap/>
            <w:hideMark/>
          </w:tcPr>
          <w:p w14:paraId="353F3ED7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****AGCGGCCAGTAGCATCTGACTTTGAG</w:t>
            </w:r>
          </w:p>
        </w:tc>
        <w:tc>
          <w:tcPr>
            <w:tcW w:w="1559" w:type="dxa"/>
            <w:noWrap/>
            <w:hideMark/>
          </w:tcPr>
          <w:p w14:paraId="565A9A44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53B15203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7738567D" w14:textId="1A86EAB3" w:rsidR="00AC34CC" w:rsidRPr="00AC34CC" w:rsidRDefault="00CD3469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34 D</w:t>
            </w:r>
            <w:r w:rsidR="00AC34CC"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3bp</w:t>
            </w:r>
          </w:p>
        </w:tc>
        <w:tc>
          <w:tcPr>
            <w:tcW w:w="7371" w:type="dxa"/>
            <w:noWrap/>
            <w:hideMark/>
          </w:tcPr>
          <w:p w14:paraId="475AF99D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C***AGCGGCCAGTAGCATCTGACTTTGAG</w:t>
            </w:r>
          </w:p>
        </w:tc>
        <w:tc>
          <w:tcPr>
            <w:tcW w:w="1559" w:type="dxa"/>
            <w:noWrap/>
            <w:hideMark/>
          </w:tcPr>
          <w:p w14:paraId="0826CDC9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remove 1 aa</w:t>
            </w:r>
          </w:p>
        </w:tc>
      </w:tr>
      <w:tr w:rsidR="00AC34CC" w:rsidRPr="00AC34CC" w14:paraId="217C3B7C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54A42D8E" w14:textId="5B7FA97D" w:rsidR="00AC34CC" w:rsidRPr="00AC34CC" w:rsidRDefault="00CD3469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35 Ins</w:t>
            </w:r>
            <w:r w:rsidR="00AC34CC"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 &gt;500 bp</w:t>
            </w:r>
          </w:p>
        </w:tc>
        <w:tc>
          <w:tcPr>
            <w:tcW w:w="7371" w:type="dxa"/>
            <w:noWrap/>
            <w:hideMark/>
          </w:tcPr>
          <w:p w14:paraId="39749314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  <w:noWrap/>
            <w:hideMark/>
          </w:tcPr>
          <w:p w14:paraId="483B2EB9" w14:textId="00FFA8D9" w:rsidR="00AC34CC" w:rsidRPr="00CD3469" w:rsidRDefault="00093FC9" w:rsidP="00AC34CC">
            <w:pPr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s-ES_tradnl" w:eastAsia="es-ES_tradnl"/>
              </w:rPr>
              <w:t>Stop</w:t>
            </w:r>
            <w:bookmarkStart w:id="0" w:name="_GoBack"/>
            <w:bookmarkEnd w:id="0"/>
          </w:p>
        </w:tc>
      </w:tr>
      <w:tr w:rsidR="00AC34CC" w:rsidRPr="00AC34CC" w14:paraId="0FF77FB6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3602DA71" w14:textId="5845E607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6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8 bp</w:t>
            </w:r>
          </w:p>
        </w:tc>
        <w:tc>
          <w:tcPr>
            <w:tcW w:w="7371" w:type="dxa"/>
            <w:noWrap/>
            <w:hideMark/>
          </w:tcPr>
          <w:p w14:paraId="2682E516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********GGCCAGTAGCATCTGACTTTGAG</w:t>
            </w:r>
          </w:p>
        </w:tc>
        <w:tc>
          <w:tcPr>
            <w:tcW w:w="1559" w:type="dxa"/>
            <w:noWrap/>
            <w:hideMark/>
          </w:tcPr>
          <w:p w14:paraId="069B5423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7A545B90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24EB170D" w14:textId="034941C9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7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4 bp</w:t>
            </w:r>
          </w:p>
        </w:tc>
        <w:tc>
          <w:tcPr>
            <w:tcW w:w="7371" w:type="dxa"/>
            <w:noWrap/>
            <w:hideMark/>
          </w:tcPr>
          <w:p w14:paraId="69E00E75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****AGCGGCCAGTAGCATCTGACTTTGAG</w:t>
            </w:r>
          </w:p>
        </w:tc>
        <w:tc>
          <w:tcPr>
            <w:tcW w:w="1559" w:type="dxa"/>
            <w:noWrap/>
            <w:hideMark/>
          </w:tcPr>
          <w:p w14:paraId="53979C4F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4ECADB74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1498D7D" w14:textId="7DDC86FD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38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1bp</w:t>
            </w:r>
          </w:p>
        </w:tc>
        <w:tc>
          <w:tcPr>
            <w:tcW w:w="7371" w:type="dxa"/>
            <w:noWrap/>
            <w:hideMark/>
          </w:tcPr>
          <w:p w14:paraId="4DC5B6B9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CT*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34FFA788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2B847BFF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5751E32E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lone 39 Del 11bp</w:t>
            </w:r>
          </w:p>
        </w:tc>
        <w:tc>
          <w:tcPr>
            <w:tcW w:w="7371" w:type="dxa"/>
            <w:noWrap/>
            <w:hideMark/>
          </w:tcPr>
          <w:p w14:paraId="7B854714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CACTGGATTTAAGCAGAGTTCAAAAGCC ***********AGTAGCATCTGACTTTGAG</w:t>
            </w:r>
          </w:p>
        </w:tc>
        <w:tc>
          <w:tcPr>
            <w:tcW w:w="1559" w:type="dxa"/>
            <w:noWrap/>
            <w:hideMark/>
          </w:tcPr>
          <w:p w14:paraId="4304D5A2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26907729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1495BECE" w14:textId="24F53294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e 40 Ins 5bp /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3 bp</w:t>
            </w:r>
          </w:p>
        </w:tc>
        <w:tc>
          <w:tcPr>
            <w:tcW w:w="7371" w:type="dxa"/>
            <w:noWrap/>
            <w:hideMark/>
          </w:tcPr>
          <w:p w14:paraId="4FC59E28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AGCCagtag</w:t>
            </w:r>
            <w:r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***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6B513CA5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  <w:tr w:rsidR="00AC34CC" w:rsidRPr="00AC34CC" w14:paraId="670EC462" w14:textId="77777777" w:rsidTr="00CD3469">
        <w:trPr>
          <w:trHeight w:val="380"/>
        </w:trPr>
        <w:tc>
          <w:tcPr>
            <w:tcW w:w="2977" w:type="dxa"/>
            <w:noWrap/>
            <w:hideMark/>
          </w:tcPr>
          <w:p w14:paraId="0F38250F" w14:textId="00A3CC83" w:rsidR="00AC34CC" w:rsidRPr="00AC34CC" w:rsidRDefault="00AC34CC" w:rsidP="00CD34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 xml:space="preserve">Clon 41 </w:t>
            </w:r>
            <w:r w:rsidR="00CD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D</w:t>
            </w:r>
            <w:r w:rsidRPr="00AC34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el 7 bp</w:t>
            </w:r>
          </w:p>
        </w:tc>
        <w:tc>
          <w:tcPr>
            <w:tcW w:w="7371" w:type="dxa"/>
            <w:noWrap/>
            <w:hideMark/>
          </w:tcPr>
          <w:p w14:paraId="77F256A9" w14:textId="77777777" w:rsidR="00AC34CC" w:rsidRPr="00AC34CC" w:rsidRDefault="00AC34CC" w:rsidP="00AC34CC">
            <w:pPr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</w:pP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ACTGGATTTAAGC</w:t>
            </w:r>
            <w:r w:rsidRPr="00AC34CC">
              <w:rPr>
                <w:rFonts w:ascii="Calibri (Cuerpo)" w:eastAsia="Times New Roman" w:hAnsi="Calibri (Cuerpo)" w:cs="Times New Roman"/>
                <w:sz w:val="20"/>
                <w:szCs w:val="20"/>
                <w:lang w:val="es-ES_tradnl" w:eastAsia="es-ES_tradnl"/>
              </w:rPr>
              <w:t>AGAGTTCAAA*******CAGCGG</w:t>
            </w:r>
            <w:r w:rsidRPr="00AC34CC">
              <w:rPr>
                <w:rFonts w:ascii="Calibri" w:eastAsia="Times New Roman" w:hAnsi="Calibri" w:cs="Times New Roman"/>
                <w:sz w:val="20"/>
                <w:szCs w:val="20"/>
                <w:lang w:val="es-ES_tradnl" w:eastAsia="es-ES_tradnl"/>
              </w:rPr>
              <w:t>CCAGTAGCATCTGACTTTGAG</w:t>
            </w:r>
          </w:p>
        </w:tc>
        <w:tc>
          <w:tcPr>
            <w:tcW w:w="1559" w:type="dxa"/>
            <w:noWrap/>
            <w:hideMark/>
          </w:tcPr>
          <w:p w14:paraId="26F383A9" w14:textId="77777777" w:rsidR="00AC34CC" w:rsidRPr="00CD3469" w:rsidRDefault="00AC34CC" w:rsidP="00AC34CC">
            <w:pPr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</w:pPr>
            <w:r w:rsidRPr="00CD3469">
              <w:rPr>
                <w:rFonts w:ascii="Calibri" w:eastAsia="Times New Roman" w:hAnsi="Calibri" w:cs="Times New Roman"/>
                <w:caps/>
                <w:color w:val="000000"/>
                <w:sz w:val="20"/>
                <w:szCs w:val="20"/>
                <w:lang w:val="es-ES_tradnl" w:eastAsia="es-ES_tradnl"/>
              </w:rPr>
              <w:t>STOP</w:t>
            </w:r>
          </w:p>
        </w:tc>
      </w:tr>
    </w:tbl>
    <w:p w14:paraId="3C90C336" w14:textId="77777777" w:rsidR="005B7F78" w:rsidRPr="00AC34CC" w:rsidRDefault="005B7F78">
      <w:pPr>
        <w:rPr>
          <w:sz w:val="20"/>
          <w:szCs w:val="20"/>
        </w:rPr>
      </w:pPr>
    </w:p>
    <w:sectPr w:rsidR="005B7F78" w:rsidRPr="00AC34CC" w:rsidSect="00AC34C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Cuerpo)"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4CC"/>
    <w:rsid w:val="00003CCD"/>
    <w:rsid w:val="000059CB"/>
    <w:rsid w:val="00040CA1"/>
    <w:rsid w:val="000578A2"/>
    <w:rsid w:val="00062C70"/>
    <w:rsid w:val="00093FC9"/>
    <w:rsid w:val="00155EC2"/>
    <w:rsid w:val="001B4A25"/>
    <w:rsid w:val="001B4F16"/>
    <w:rsid w:val="00203144"/>
    <w:rsid w:val="002101EF"/>
    <w:rsid w:val="00210F85"/>
    <w:rsid w:val="0022534D"/>
    <w:rsid w:val="00237FFD"/>
    <w:rsid w:val="0026314B"/>
    <w:rsid w:val="002A77D1"/>
    <w:rsid w:val="002B1A4E"/>
    <w:rsid w:val="002E20B3"/>
    <w:rsid w:val="003030CA"/>
    <w:rsid w:val="0031078E"/>
    <w:rsid w:val="003920A6"/>
    <w:rsid w:val="003E41F8"/>
    <w:rsid w:val="00401705"/>
    <w:rsid w:val="0041175F"/>
    <w:rsid w:val="004864E5"/>
    <w:rsid w:val="004A37B6"/>
    <w:rsid w:val="004C5888"/>
    <w:rsid w:val="004D4FA6"/>
    <w:rsid w:val="004F78B1"/>
    <w:rsid w:val="00544F3D"/>
    <w:rsid w:val="005B12D8"/>
    <w:rsid w:val="005B7F78"/>
    <w:rsid w:val="00627A10"/>
    <w:rsid w:val="0069620D"/>
    <w:rsid w:val="006A3912"/>
    <w:rsid w:val="006B12AF"/>
    <w:rsid w:val="006E3F1B"/>
    <w:rsid w:val="006F530A"/>
    <w:rsid w:val="00714E64"/>
    <w:rsid w:val="0073265C"/>
    <w:rsid w:val="0077720B"/>
    <w:rsid w:val="007F79CA"/>
    <w:rsid w:val="00853028"/>
    <w:rsid w:val="00864EC6"/>
    <w:rsid w:val="00897F4C"/>
    <w:rsid w:val="0098162A"/>
    <w:rsid w:val="00A53711"/>
    <w:rsid w:val="00A53FFB"/>
    <w:rsid w:val="00AC34CC"/>
    <w:rsid w:val="00B86104"/>
    <w:rsid w:val="00C60CC3"/>
    <w:rsid w:val="00C620AB"/>
    <w:rsid w:val="00C63345"/>
    <w:rsid w:val="00CA69F9"/>
    <w:rsid w:val="00CD3469"/>
    <w:rsid w:val="00D40A49"/>
    <w:rsid w:val="00D564B2"/>
    <w:rsid w:val="00D954EE"/>
    <w:rsid w:val="00D97FA8"/>
    <w:rsid w:val="00E17463"/>
    <w:rsid w:val="00E559C4"/>
    <w:rsid w:val="00EE4A92"/>
    <w:rsid w:val="00F7576F"/>
    <w:rsid w:val="00FD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48CB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3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36</Words>
  <Characters>2949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ignacio.tunon@uah.es</cp:lastModifiedBy>
  <cp:revision>7</cp:revision>
  <dcterms:created xsi:type="dcterms:W3CDTF">2017-01-23T16:22:00Z</dcterms:created>
  <dcterms:modified xsi:type="dcterms:W3CDTF">2017-01-25T09:54:00Z</dcterms:modified>
</cp:coreProperties>
</file>